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9A7" w:rsidRPr="006B5517" w:rsidRDefault="00C009A7" w:rsidP="00C009A7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sz w:val="16"/>
          <w:szCs w:val="16"/>
        </w:rPr>
      </w:pPr>
      <w:r w:rsidRPr="006B5517">
        <w:rPr>
          <w:rFonts w:ascii="Arial" w:hAnsi="Arial" w:cs="Arial"/>
          <w:sz w:val="16"/>
          <w:szCs w:val="16"/>
        </w:rPr>
        <w:t xml:space="preserve">Table S1 Associations between prenatal depressive symptoms and digit ratio in children aged 4 and 6 in full-term group </w:t>
      </w:r>
      <w:r w:rsidRPr="006B5517">
        <w:rPr>
          <w:rFonts w:ascii="Arial" w:hAnsi="Arial" w:cs="Arial"/>
          <w:sz w:val="16"/>
          <w:szCs w:val="16"/>
          <w:vertAlign w:val="superscript"/>
        </w:rPr>
        <w:t>a</w:t>
      </w:r>
    </w:p>
    <w:tbl>
      <w:tblPr>
        <w:tblW w:w="14597" w:type="dxa"/>
        <w:jc w:val="center"/>
        <w:tblLayout w:type="fixed"/>
        <w:tblLook w:val="04A0" w:firstRow="1" w:lastRow="0" w:firstColumn="1" w:lastColumn="0" w:noHBand="0" w:noVBand="1"/>
      </w:tblPr>
      <w:tblGrid>
        <w:gridCol w:w="1721"/>
        <w:gridCol w:w="2507"/>
        <w:gridCol w:w="1722"/>
        <w:gridCol w:w="1706"/>
        <w:gridCol w:w="1757"/>
        <w:gridCol w:w="1782"/>
        <w:gridCol w:w="1701"/>
        <w:gridCol w:w="1701"/>
      </w:tblGrid>
      <w:tr w:rsidR="00C009A7" w:rsidRPr="006B5517" w:rsidTr="001400AA">
        <w:trPr>
          <w:trHeight w:val="601"/>
          <w:jc w:val="center"/>
        </w:trPr>
        <w:tc>
          <w:tcPr>
            <w:tcW w:w="422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Depressive symptoms in the 2</w:t>
            </w:r>
            <w:r w:rsidRPr="006B551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nd</w:t>
            </w: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 xml:space="preserve"> trimester</w:t>
            </w:r>
          </w:p>
          <w:p w:rsidR="00C009A7" w:rsidRPr="006B5517" w:rsidRDefault="00C009A7" w:rsidP="00BF7130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eastAsia="等线" w:hAnsi="Arial" w:cs="Arial"/>
                <w:color w:val="000000"/>
                <w:sz w:val="16"/>
                <w:szCs w:val="16"/>
              </w:rPr>
              <w:t>β</w:t>
            </w:r>
            <w:r w:rsidR="00DE4681"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6B5517">
              <w:rPr>
                <w:rFonts w:ascii="Arial" w:eastAsia="等线" w:hAnsi="Arial" w:cs="Arial"/>
                <w:color w:val="000000"/>
                <w:sz w:val="16"/>
                <w:szCs w:val="16"/>
              </w:rPr>
              <w:t>(95%</w:t>
            </w:r>
            <w:r w:rsidR="00DE4681"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6B5517">
              <w:rPr>
                <w:rFonts w:ascii="Arial" w:eastAsia="等线" w:hAnsi="Arial" w:cs="Arial"/>
                <w:color w:val="000000"/>
                <w:sz w:val="16"/>
                <w:szCs w:val="16"/>
              </w:rPr>
              <w:t>CI)</w:t>
            </w:r>
          </w:p>
        </w:tc>
        <w:tc>
          <w:tcPr>
            <w:tcW w:w="51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Depressive symptoms in the 3</w:t>
            </w:r>
            <w:r w:rsidRPr="006B551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d</w:t>
            </w: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 xml:space="preserve"> trimester</w:t>
            </w:r>
          </w:p>
          <w:p w:rsidR="00C009A7" w:rsidRPr="006B5517" w:rsidRDefault="00C009A7" w:rsidP="00BF7130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eastAsia="等线" w:hAnsi="Arial" w:cs="Arial"/>
                <w:color w:val="000000"/>
                <w:sz w:val="16"/>
                <w:szCs w:val="16"/>
              </w:rPr>
              <w:t>β</w:t>
            </w:r>
            <w:r w:rsidR="00DE4681"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6B5517">
              <w:rPr>
                <w:rFonts w:ascii="Arial" w:eastAsia="等线" w:hAnsi="Arial" w:cs="Arial"/>
                <w:color w:val="000000"/>
                <w:sz w:val="16"/>
                <w:szCs w:val="16"/>
              </w:rPr>
              <w:t>(95%</w:t>
            </w:r>
            <w:r w:rsidR="00DE4681"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6B5517">
              <w:rPr>
                <w:rFonts w:ascii="Arial" w:eastAsia="等线" w:hAnsi="Arial" w:cs="Arial"/>
                <w:color w:val="000000"/>
                <w:sz w:val="16"/>
                <w:szCs w:val="16"/>
              </w:rPr>
              <w:t>CI)</w:t>
            </w:r>
          </w:p>
        </w:tc>
      </w:tr>
      <w:tr w:rsidR="00C009A7" w:rsidRPr="006B5517" w:rsidTr="001400AA">
        <w:trPr>
          <w:trHeight w:val="601"/>
          <w:jc w:val="center"/>
        </w:trPr>
        <w:tc>
          <w:tcPr>
            <w:tcW w:w="422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09A7" w:rsidRPr="006B5517" w:rsidRDefault="00C009A7" w:rsidP="00F6768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09A7" w:rsidRPr="006B5517" w:rsidRDefault="00C009A7" w:rsidP="00F6768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Boy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09A7" w:rsidRPr="006B5517" w:rsidRDefault="00C009A7" w:rsidP="00F6768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Girl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09A7" w:rsidRPr="006B5517" w:rsidRDefault="00C009A7" w:rsidP="00F6768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09A7" w:rsidRPr="006B5517" w:rsidRDefault="00C009A7" w:rsidP="00F6768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Bo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09A7" w:rsidRPr="006B5517" w:rsidRDefault="00C009A7" w:rsidP="00F6768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Girl</w:t>
            </w:r>
          </w:p>
        </w:tc>
      </w:tr>
      <w:tr w:rsidR="00C009A7" w:rsidRPr="006B5517" w:rsidTr="001400AA">
        <w:trPr>
          <w:trHeight w:val="601"/>
          <w:jc w:val="center"/>
        </w:trPr>
        <w:tc>
          <w:tcPr>
            <w:tcW w:w="1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DE4681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D:4D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L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 xml:space="preserve"> aged 4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Non-depressive grou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r w:rsidR="00DE4681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6B551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r w:rsidR="00DE4681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6B551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r w:rsidR="00DE4681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6B551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#</w:t>
            </w:r>
          </w:p>
        </w:tc>
      </w:tr>
      <w:tr w:rsidR="00C009A7" w:rsidRPr="006B5517" w:rsidTr="001400AA">
        <w:trPr>
          <w:trHeight w:val="601"/>
          <w:jc w:val="center"/>
        </w:trPr>
        <w:tc>
          <w:tcPr>
            <w:tcW w:w="1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Subthreshold grou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0.000, 0.01</w:t>
            </w: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5</w:t>
            </w:r>
            <w:r w:rsidR="00C009A7" w:rsidRPr="006B551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="00C009A7" w:rsidRPr="006B55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0.002,0.02</w:t>
            </w: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1</w:t>
            </w:r>
            <w:r w:rsidR="00C009A7" w:rsidRPr="006B551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="00C009A7" w:rsidRPr="006B55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-0.010,0.015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(-0.005, 0.011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3(-0.0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0.007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2(-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0.025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C009A7" w:rsidRPr="006B5517" w:rsidTr="001400AA">
        <w:trPr>
          <w:trHeight w:val="601"/>
          <w:jc w:val="center"/>
        </w:trPr>
        <w:tc>
          <w:tcPr>
            <w:tcW w:w="1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Screen-positive grou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0(0.001, 0.019</w:t>
            </w:r>
            <w:r w:rsidR="00C009A7" w:rsidRPr="006B551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="00C009A7" w:rsidRPr="006B55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9(-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0.021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-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0.027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0.000, 0.023</w:t>
            </w:r>
            <w:r w:rsidR="00C009A7" w:rsidRPr="006B551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="00C009A7" w:rsidRPr="006B55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-0.007,0.022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</w:t>
            </w: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0.001,0.039</w:t>
            </w:r>
            <w:r w:rsidR="00C009A7" w:rsidRPr="006B551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="00C009A7" w:rsidRPr="006B55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C009A7" w:rsidRPr="006B5517" w:rsidTr="001400AA">
        <w:trPr>
          <w:trHeight w:val="601"/>
          <w:jc w:val="center"/>
        </w:trPr>
        <w:tc>
          <w:tcPr>
            <w:tcW w:w="1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DE4681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D:4D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R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 xml:space="preserve"> aged 4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Non-depressive grou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</w:tr>
      <w:tr w:rsidR="00C009A7" w:rsidRPr="006B5517" w:rsidTr="001400AA">
        <w:trPr>
          <w:trHeight w:val="601"/>
          <w:jc w:val="center"/>
        </w:trPr>
        <w:tc>
          <w:tcPr>
            <w:tcW w:w="1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Subthreshold grou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AD5E4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-0.003, 0.011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-0.003,0.0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7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(-0.009,0.012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(-0.005, 0.010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1(-0.012,0.010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9(-0.002,0.020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C009A7" w:rsidRPr="006B5517" w:rsidTr="001400AA">
        <w:trPr>
          <w:trHeight w:val="601"/>
          <w:jc w:val="center"/>
        </w:trPr>
        <w:tc>
          <w:tcPr>
            <w:tcW w:w="1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Screen-positive grou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-0.002, 0.015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(-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0.0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(-0.009,0.017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0(-0.011, 0.0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5(-0.020,0.010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(-0.008,0.025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C009A7" w:rsidRPr="006B5517" w:rsidTr="001400AA">
        <w:trPr>
          <w:trHeight w:val="601"/>
          <w:jc w:val="center"/>
        </w:trPr>
        <w:tc>
          <w:tcPr>
            <w:tcW w:w="1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DE4681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D:4D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L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 xml:space="preserve"> aged 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Non-depressive grou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r w:rsidR="00DE4681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6B551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r w:rsidR="00DE4681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6B551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#</w:t>
            </w:r>
          </w:p>
        </w:tc>
      </w:tr>
      <w:tr w:rsidR="00C009A7" w:rsidRPr="006B5517" w:rsidTr="001400AA">
        <w:trPr>
          <w:trHeight w:val="601"/>
          <w:jc w:val="center"/>
        </w:trPr>
        <w:tc>
          <w:tcPr>
            <w:tcW w:w="1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Subthreshold grou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-0.003, 0.0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-0.002,0.0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-0.013,0.008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(-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0.0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(-0.009,0.012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(-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0.0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C009A7" w:rsidRPr="006B5517" w:rsidTr="001400AA">
        <w:trPr>
          <w:trHeight w:val="601"/>
          <w:jc w:val="center"/>
        </w:trPr>
        <w:tc>
          <w:tcPr>
            <w:tcW w:w="1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Screen-positive grou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-0.001, 0.016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(-0.009,0.015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-0.001,0.025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AD5E4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3(0.003</w:t>
            </w: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</w:t>
            </w: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4</w:t>
            </w:r>
            <w:r w:rsidR="00C009A7" w:rsidRPr="006B551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="00C009A7" w:rsidRPr="006B55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-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0.0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5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AD5E4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9</w:t>
            </w:r>
            <w:r w:rsidR="00C009A7" w:rsidRPr="006B551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0.004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0.03</w:t>
            </w: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5</w:t>
            </w:r>
            <w:r w:rsidR="00C009A7" w:rsidRPr="006B551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="00C009A7" w:rsidRPr="006B55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C009A7" w:rsidRPr="006B5517" w:rsidTr="001400AA">
        <w:trPr>
          <w:trHeight w:val="601"/>
          <w:jc w:val="center"/>
        </w:trPr>
        <w:tc>
          <w:tcPr>
            <w:tcW w:w="17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09A7" w:rsidRPr="006B5517" w:rsidRDefault="00C009A7" w:rsidP="00DE46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2D:4D</w:t>
            </w:r>
            <w:r w:rsidR="00DE4681">
              <w:rPr>
                <w:rFonts w:ascii="Arial" w:hAnsi="Arial" w:cs="Arial" w:hint="eastAsia"/>
                <w:color w:val="000000"/>
                <w:sz w:val="16"/>
                <w:szCs w:val="16"/>
              </w:rPr>
              <w:t>R</w:t>
            </w: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 xml:space="preserve"> aged 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Non-depressive grou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r w:rsidR="00DE4681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6B551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#</w:t>
            </w:r>
          </w:p>
        </w:tc>
      </w:tr>
      <w:tr w:rsidR="00C009A7" w:rsidRPr="006B5517" w:rsidTr="001400AA">
        <w:trPr>
          <w:trHeight w:val="601"/>
          <w:jc w:val="center"/>
        </w:trPr>
        <w:tc>
          <w:tcPr>
            <w:tcW w:w="1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Subthreshold grou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C009A7" w:rsidP="00AD5E4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0.002(-0.004</w:t>
            </w:r>
            <w:r w:rsidR="00AD5E47">
              <w:rPr>
                <w:rFonts w:ascii="Arial" w:hAnsi="Arial" w:cs="Arial"/>
                <w:color w:val="000000"/>
                <w:sz w:val="16"/>
                <w:szCs w:val="16"/>
              </w:rPr>
              <w:t>, 0.00</w:t>
            </w: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(-0.006,0.0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(-0.007,0.0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-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0.00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4(-0.0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9(-0.00</w:t>
            </w: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0.02</w:t>
            </w: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2</w:t>
            </w:r>
            <w:r w:rsidR="00C009A7" w:rsidRPr="006B551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C009A7" w:rsidRPr="006B5517" w:rsidTr="001400AA">
        <w:trPr>
          <w:trHeight w:val="601"/>
          <w:jc w:val="center"/>
        </w:trPr>
        <w:tc>
          <w:tcPr>
            <w:tcW w:w="1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09A7" w:rsidRPr="006B5517" w:rsidRDefault="00C009A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5517">
              <w:rPr>
                <w:rFonts w:ascii="Arial" w:hAnsi="Arial" w:cs="Arial"/>
                <w:color w:val="000000"/>
                <w:sz w:val="16"/>
                <w:szCs w:val="16"/>
              </w:rPr>
              <w:t>Screen-positive group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-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0.010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6(-0.016,0.004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4(-0.000,0.028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(-0.006, 0.013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-0.017,0.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 w:rsidR="00C009A7" w:rsidRPr="006B551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09A7" w:rsidRPr="006B5517" w:rsidRDefault="00AD5E47" w:rsidP="00BF71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7(0.00</w:t>
            </w: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0.034</w:t>
            </w:r>
            <w:r w:rsidR="00C009A7" w:rsidRPr="006B551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="00C009A7" w:rsidRPr="006B55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</w:tbl>
    <w:p w:rsidR="00C009A7" w:rsidRPr="006B5517" w:rsidRDefault="00C009A7" w:rsidP="00C009A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16"/>
          <w:szCs w:val="16"/>
        </w:rPr>
      </w:pPr>
      <w:r w:rsidRPr="006B5517">
        <w:rPr>
          <w:rFonts w:ascii="Arial" w:hAnsi="Arial" w:cs="Arial"/>
          <w:sz w:val="16"/>
          <w:szCs w:val="16"/>
          <w:vertAlign w:val="superscript"/>
        </w:rPr>
        <w:t>*</w:t>
      </w:r>
      <w:r w:rsidRPr="006B5517">
        <w:rPr>
          <w:rFonts w:ascii="Arial" w:hAnsi="Arial" w:cs="Arial"/>
          <w:i/>
          <w:iCs/>
          <w:sz w:val="16"/>
          <w:szCs w:val="16"/>
        </w:rPr>
        <w:t>p</w:t>
      </w:r>
      <w:r w:rsidR="002F17C4" w:rsidRPr="006B5517">
        <w:rPr>
          <w:rFonts w:ascii="Arial" w:hAnsi="Arial" w:cs="Arial"/>
          <w:i/>
          <w:iCs/>
          <w:sz w:val="16"/>
          <w:szCs w:val="16"/>
        </w:rPr>
        <w:t xml:space="preserve"> </w:t>
      </w:r>
      <w:r w:rsidRPr="006B5517">
        <w:rPr>
          <w:rFonts w:ascii="Arial" w:hAnsi="Arial" w:cs="Arial"/>
          <w:iCs/>
          <w:sz w:val="16"/>
          <w:szCs w:val="16"/>
        </w:rPr>
        <w:t>value</w:t>
      </w:r>
      <w:r w:rsidR="0033109B">
        <w:rPr>
          <w:rFonts w:ascii="Arial" w:hAnsi="Arial" w:cs="Arial" w:hint="eastAsia"/>
          <w:iCs/>
          <w:sz w:val="16"/>
          <w:szCs w:val="16"/>
        </w:rPr>
        <w:t xml:space="preserve"> </w:t>
      </w:r>
      <w:r w:rsidRPr="006B5517">
        <w:rPr>
          <w:rFonts w:ascii="Arial" w:hAnsi="Arial" w:cs="Arial"/>
          <w:sz w:val="16"/>
          <w:szCs w:val="16"/>
        </w:rPr>
        <w:t>&lt; 0.05</w:t>
      </w:r>
      <w:r w:rsidRPr="006B5517">
        <w:rPr>
          <w:rFonts w:ascii="Arial" w:hAnsi="Arial" w:cs="Arial"/>
          <w:sz w:val="16"/>
          <w:szCs w:val="16"/>
        </w:rPr>
        <w:t>；</w:t>
      </w:r>
      <w:r w:rsidRPr="006B5517">
        <w:rPr>
          <w:rFonts w:ascii="Arial" w:hAnsi="Arial" w:cs="Arial"/>
          <w:sz w:val="16"/>
          <w:szCs w:val="16"/>
          <w:vertAlign w:val="superscript"/>
        </w:rPr>
        <w:t>#</w:t>
      </w:r>
      <w:r w:rsidRPr="006B5517">
        <w:rPr>
          <w:rFonts w:ascii="Arial" w:hAnsi="Arial" w:cs="Arial"/>
          <w:i/>
          <w:iCs/>
          <w:sz w:val="16"/>
          <w:szCs w:val="16"/>
        </w:rPr>
        <w:t>p</w:t>
      </w:r>
      <w:r w:rsidR="002F17C4" w:rsidRPr="006B5517">
        <w:rPr>
          <w:rFonts w:ascii="Arial" w:hAnsi="Arial" w:cs="Arial"/>
          <w:i/>
          <w:iCs/>
          <w:sz w:val="16"/>
          <w:szCs w:val="16"/>
        </w:rPr>
        <w:t xml:space="preserve"> </w:t>
      </w:r>
      <w:r w:rsidRPr="006B5517">
        <w:rPr>
          <w:rFonts w:ascii="Arial" w:hAnsi="Arial" w:cs="Arial"/>
          <w:iCs/>
          <w:sz w:val="16"/>
          <w:szCs w:val="16"/>
        </w:rPr>
        <w:t>trend</w:t>
      </w:r>
      <w:r w:rsidR="0033109B">
        <w:rPr>
          <w:rFonts w:ascii="Arial" w:hAnsi="Arial" w:cs="Arial" w:hint="eastAsia"/>
          <w:iCs/>
          <w:sz w:val="16"/>
          <w:szCs w:val="16"/>
        </w:rPr>
        <w:t xml:space="preserve"> </w:t>
      </w:r>
      <w:r w:rsidRPr="006B5517">
        <w:rPr>
          <w:rFonts w:ascii="Arial" w:hAnsi="Arial" w:cs="Arial"/>
          <w:sz w:val="16"/>
          <w:szCs w:val="16"/>
        </w:rPr>
        <w:t>&lt; 0.05</w:t>
      </w:r>
    </w:p>
    <w:p w:rsidR="00491452" w:rsidRDefault="00C009A7" w:rsidP="00707DC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16"/>
          <w:szCs w:val="16"/>
        </w:rPr>
      </w:pPr>
      <w:proofErr w:type="spellStart"/>
      <w:r w:rsidRPr="006B5517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6B5517">
        <w:rPr>
          <w:rFonts w:ascii="Arial" w:hAnsi="Arial" w:cs="Arial"/>
          <w:sz w:val="16"/>
          <w:szCs w:val="16"/>
        </w:rPr>
        <w:t xml:space="preserve"> adjusted for gestational age at delivery, maternal</w:t>
      </w:r>
      <w:r w:rsidR="002F17C4" w:rsidRPr="006B5517">
        <w:rPr>
          <w:rFonts w:ascii="Arial" w:hAnsi="Arial" w:cs="Arial"/>
          <w:sz w:val="16"/>
          <w:szCs w:val="16"/>
        </w:rPr>
        <w:t xml:space="preserve"> </w:t>
      </w:r>
      <w:r w:rsidRPr="006B5517">
        <w:rPr>
          <w:rFonts w:ascii="Arial" w:hAnsi="Arial" w:cs="Arial"/>
          <w:sz w:val="16"/>
          <w:szCs w:val="16"/>
        </w:rPr>
        <w:t>age at delivery, paternal age at delivery, parity,</w:t>
      </w:r>
      <w:r w:rsidR="002F17C4" w:rsidRPr="006B5517">
        <w:rPr>
          <w:rFonts w:ascii="Arial" w:hAnsi="Arial" w:cs="Arial"/>
          <w:sz w:val="16"/>
          <w:szCs w:val="16"/>
        </w:rPr>
        <w:t xml:space="preserve"> </w:t>
      </w:r>
      <w:r w:rsidRPr="006B5517">
        <w:rPr>
          <w:rFonts w:ascii="Arial" w:hAnsi="Arial" w:cs="Arial"/>
          <w:sz w:val="16"/>
          <w:szCs w:val="16"/>
        </w:rPr>
        <w:t>household income per capita, maternal education, maternal</w:t>
      </w:r>
      <w:r w:rsidR="002F17C4" w:rsidRPr="006B5517">
        <w:rPr>
          <w:rFonts w:ascii="Arial" w:hAnsi="Arial" w:cs="Arial"/>
          <w:sz w:val="16"/>
          <w:szCs w:val="16"/>
        </w:rPr>
        <w:t xml:space="preserve"> </w:t>
      </w:r>
      <w:r w:rsidRPr="006B5517">
        <w:rPr>
          <w:rFonts w:ascii="Arial" w:hAnsi="Arial" w:cs="Arial"/>
          <w:sz w:val="16"/>
          <w:szCs w:val="16"/>
        </w:rPr>
        <w:t xml:space="preserve">pre-pregnancy body mass index, maternal </w:t>
      </w:r>
      <w:r w:rsidR="003A273C">
        <w:rPr>
          <w:rFonts w:ascii="Arial" w:hAnsi="Arial" w:cs="Arial"/>
          <w:sz w:val="16"/>
          <w:szCs w:val="16"/>
        </w:rPr>
        <w:t xml:space="preserve">pre-pregnancy passive smoking, </w:t>
      </w:r>
      <w:r w:rsidR="003A273C">
        <w:rPr>
          <w:rFonts w:ascii="Arial" w:hAnsi="Arial" w:cs="Arial" w:hint="eastAsia"/>
          <w:sz w:val="16"/>
          <w:szCs w:val="16"/>
        </w:rPr>
        <w:t>p</w:t>
      </w:r>
      <w:r w:rsidRPr="006B5517">
        <w:rPr>
          <w:rFonts w:ascii="Arial" w:hAnsi="Arial" w:cs="Arial"/>
          <w:sz w:val="16"/>
          <w:szCs w:val="16"/>
        </w:rPr>
        <w:t>aternal pre-pregnancy drinking</w:t>
      </w:r>
      <w:r w:rsidR="00542C09">
        <w:rPr>
          <w:rFonts w:ascii="Arial" w:hAnsi="Arial" w:cs="Arial" w:hint="eastAsia"/>
          <w:sz w:val="16"/>
          <w:szCs w:val="16"/>
        </w:rPr>
        <w:t>,</w:t>
      </w:r>
      <w:r w:rsidRPr="006B5517">
        <w:rPr>
          <w:rFonts w:ascii="Arial" w:hAnsi="Arial" w:cs="Arial"/>
          <w:sz w:val="16"/>
          <w:szCs w:val="16"/>
        </w:rPr>
        <w:t xml:space="preserve"> and feeding patterns.</w:t>
      </w:r>
    </w:p>
    <w:p w:rsidR="003A2EEB" w:rsidRPr="00195F6A" w:rsidRDefault="003A2EEB" w:rsidP="003A2EEB">
      <w:pPr>
        <w:spacing w:line="480" w:lineRule="auto"/>
        <w:jc w:val="center"/>
        <w:rPr>
          <w:rFonts w:ascii="Arial" w:hAnsi="Arial" w:cs="Arial"/>
          <w:sz w:val="16"/>
          <w:szCs w:val="16"/>
        </w:rPr>
      </w:pPr>
      <w:bookmarkStart w:id="0" w:name="OLE_LINK1"/>
      <w:bookmarkStart w:id="1" w:name="OLE_LINK2"/>
      <w:r>
        <w:rPr>
          <w:rFonts w:ascii="Arial" w:hAnsi="Arial" w:cs="Arial"/>
          <w:sz w:val="16"/>
          <w:szCs w:val="16"/>
        </w:rPr>
        <w:lastRenderedPageBreak/>
        <w:t>Table S</w:t>
      </w:r>
      <w:r>
        <w:rPr>
          <w:rFonts w:ascii="Arial" w:hAnsi="Arial" w:cs="Arial" w:hint="eastAsia"/>
          <w:sz w:val="16"/>
          <w:szCs w:val="16"/>
        </w:rPr>
        <w:t>2</w:t>
      </w:r>
      <w:r w:rsidRPr="00195F6A">
        <w:rPr>
          <w:rFonts w:ascii="Arial" w:hAnsi="Arial" w:cs="Arial"/>
          <w:sz w:val="16"/>
          <w:szCs w:val="16"/>
        </w:rPr>
        <w:t xml:space="preserve"> </w:t>
      </w:r>
      <w:bookmarkEnd w:id="0"/>
      <w:bookmarkEnd w:id="1"/>
      <w:proofErr w:type="gramStart"/>
      <w:r w:rsidRPr="00FF4DC8">
        <w:rPr>
          <w:rFonts w:ascii="Arial" w:hAnsi="Arial" w:cs="Arial"/>
          <w:sz w:val="16"/>
          <w:szCs w:val="16"/>
        </w:rPr>
        <w:t>The</w:t>
      </w:r>
      <w:proofErr w:type="gramEnd"/>
      <w:r w:rsidRPr="00FF4DC8">
        <w:rPr>
          <w:rFonts w:ascii="Arial" w:hAnsi="Arial" w:cs="Arial"/>
          <w:sz w:val="16"/>
          <w:szCs w:val="16"/>
        </w:rPr>
        <w:t xml:space="preserve"> </w:t>
      </w:r>
      <w:r w:rsidRPr="00D0372D">
        <w:rPr>
          <w:rFonts w:ascii="Arial" w:hAnsi="Arial" w:cs="Arial"/>
          <w:i/>
          <w:sz w:val="16"/>
          <w:szCs w:val="16"/>
        </w:rPr>
        <w:t>p</w:t>
      </w:r>
      <w:r>
        <w:rPr>
          <w:rFonts w:ascii="Arial" w:hAnsi="Arial" w:cs="Arial" w:hint="eastAsia"/>
          <w:i/>
          <w:sz w:val="16"/>
          <w:szCs w:val="16"/>
        </w:rPr>
        <w:t>-</w:t>
      </w:r>
      <w:r w:rsidRPr="00FF4DC8">
        <w:rPr>
          <w:rFonts w:ascii="Arial" w:hAnsi="Arial" w:cs="Arial"/>
          <w:sz w:val="16"/>
          <w:szCs w:val="16"/>
        </w:rPr>
        <w:t xml:space="preserve">value </w:t>
      </w:r>
      <w:r>
        <w:rPr>
          <w:rFonts w:ascii="Arial" w:hAnsi="Arial" w:cs="Arial" w:hint="eastAsia"/>
          <w:sz w:val="16"/>
          <w:szCs w:val="16"/>
        </w:rPr>
        <w:t>for the</w:t>
      </w:r>
      <w:r w:rsidRPr="00FF4DC8">
        <w:rPr>
          <w:rFonts w:ascii="Arial" w:hAnsi="Arial" w:cs="Arial"/>
          <w:sz w:val="16"/>
          <w:szCs w:val="16"/>
        </w:rPr>
        <w:t xml:space="preserve"> interaction effects of prenatal depressive symptoms and sex on digit ratios</w:t>
      </w:r>
      <w:r>
        <w:rPr>
          <w:rFonts w:ascii="Arial" w:hAnsi="Arial" w:cs="Arial" w:hint="eastAsia"/>
          <w:sz w:val="16"/>
          <w:szCs w:val="16"/>
        </w:rPr>
        <w:t xml:space="preserve"> </w:t>
      </w:r>
      <w:r w:rsidRPr="00195F6A">
        <w:rPr>
          <w:rFonts w:ascii="Arial" w:hAnsi="Arial" w:cs="Arial"/>
          <w:sz w:val="16"/>
          <w:szCs w:val="16"/>
          <w:vertAlign w:val="superscript"/>
        </w:rPr>
        <w:t>a</w:t>
      </w:r>
    </w:p>
    <w:tbl>
      <w:tblPr>
        <w:tblStyle w:val="a6"/>
        <w:tblW w:w="0" w:type="auto"/>
        <w:jc w:val="center"/>
        <w:tblInd w:w="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35"/>
        <w:gridCol w:w="2801"/>
      </w:tblGrid>
      <w:tr w:rsidR="003A2EEB" w:rsidRPr="00195F6A" w:rsidTr="00773C67">
        <w:trPr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A2EEB" w:rsidRPr="00195F6A" w:rsidRDefault="003A2EEB" w:rsidP="007B55F9">
            <w:pPr>
              <w:widowControl w:val="0"/>
              <w:spacing w:line="480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A2EEB" w:rsidRPr="00195F6A" w:rsidRDefault="003A2EEB" w:rsidP="007B55F9">
            <w:pPr>
              <w:widowControl w:val="0"/>
              <w:spacing w:line="480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95F6A">
              <w:rPr>
                <w:rFonts w:ascii="Arial" w:eastAsia="宋体" w:hAnsi="Arial" w:cs="Arial"/>
                <w:kern w:val="0"/>
                <w:sz w:val="16"/>
                <w:szCs w:val="16"/>
              </w:rPr>
              <w:t>Depressive symptoms in the 2nd trimester (</w:t>
            </w:r>
            <w:r w:rsidRPr="00D0372D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eastAsiaTheme="minorEastAsia" w:hAnsi="Arial" w:cs="Arial" w:hint="eastAsia"/>
                <w:i/>
                <w:sz w:val="16"/>
                <w:szCs w:val="16"/>
              </w:rPr>
              <w:t>-</w:t>
            </w:r>
            <w:r w:rsidRPr="00195F6A">
              <w:rPr>
                <w:rFonts w:ascii="Arial" w:eastAsia="宋体" w:hAnsi="Arial" w:cs="Arial"/>
                <w:kern w:val="0"/>
                <w:sz w:val="16"/>
                <w:szCs w:val="16"/>
              </w:rPr>
              <w:t>value)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A2EEB" w:rsidRPr="00195F6A" w:rsidRDefault="003A2EEB" w:rsidP="007B55F9">
            <w:pPr>
              <w:widowControl w:val="0"/>
              <w:spacing w:line="480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95F6A">
              <w:rPr>
                <w:rFonts w:ascii="Arial" w:eastAsia="宋体" w:hAnsi="Arial" w:cs="Arial"/>
                <w:kern w:val="0"/>
                <w:sz w:val="16"/>
                <w:szCs w:val="16"/>
              </w:rPr>
              <w:t>Depressive symptoms in the 3rd trimester (</w:t>
            </w:r>
            <w:r w:rsidRPr="00D0372D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</w:rPr>
              <w:t>-</w:t>
            </w:r>
            <w:r w:rsidRPr="00195F6A">
              <w:rPr>
                <w:rFonts w:ascii="Arial" w:eastAsia="宋体" w:hAnsi="Arial" w:cs="Arial"/>
                <w:kern w:val="0"/>
                <w:sz w:val="16"/>
                <w:szCs w:val="16"/>
              </w:rPr>
              <w:t>value)</w:t>
            </w:r>
          </w:p>
        </w:tc>
        <w:bookmarkStart w:id="2" w:name="_GoBack"/>
        <w:bookmarkEnd w:id="2"/>
      </w:tr>
      <w:tr w:rsidR="003A2EEB" w:rsidRPr="00195F6A" w:rsidTr="00773C67">
        <w:trPr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A2EEB" w:rsidRPr="00195F6A" w:rsidRDefault="003A2EEB" w:rsidP="007B55F9">
            <w:pPr>
              <w:widowControl w:val="0"/>
              <w:spacing w:line="480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95F6A">
              <w:rPr>
                <w:rFonts w:ascii="Arial" w:eastAsia="宋体" w:hAnsi="Arial" w:cs="Arial"/>
                <w:kern w:val="0"/>
                <w:sz w:val="16"/>
                <w:szCs w:val="16"/>
              </w:rPr>
              <w:t>2D:4DL aged 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A2EEB" w:rsidRPr="00195F6A" w:rsidRDefault="003A2EEB" w:rsidP="007B55F9">
            <w:pPr>
              <w:widowControl w:val="0"/>
              <w:spacing w:line="480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95F6A">
              <w:rPr>
                <w:rFonts w:ascii="Arial" w:eastAsia="宋体" w:hAnsi="Arial" w:cs="Arial"/>
                <w:kern w:val="0"/>
                <w:sz w:val="16"/>
                <w:szCs w:val="16"/>
              </w:rPr>
              <w:t>0.164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A2EEB" w:rsidRPr="00195F6A" w:rsidRDefault="003A2EEB" w:rsidP="007B55F9">
            <w:pPr>
              <w:widowControl w:val="0"/>
              <w:spacing w:line="480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0.085</w:t>
            </w:r>
          </w:p>
        </w:tc>
      </w:tr>
      <w:tr w:rsidR="003A2EEB" w:rsidRPr="00195F6A" w:rsidTr="00773C6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2EEB" w:rsidRPr="00195F6A" w:rsidRDefault="003A2EEB" w:rsidP="007B55F9">
            <w:pPr>
              <w:widowControl w:val="0"/>
              <w:spacing w:line="480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95F6A">
              <w:rPr>
                <w:rFonts w:ascii="Arial" w:eastAsia="宋体" w:hAnsi="Arial" w:cs="Arial"/>
                <w:kern w:val="0"/>
                <w:sz w:val="16"/>
                <w:szCs w:val="16"/>
              </w:rPr>
              <w:t>2D:4DR aged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2EEB" w:rsidRPr="00195F6A" w:rsidRDefault="003A2EEB" w:rsidP="007B55F9">
            <w:pPr>
              <w:widowControl w:val="0"/>
              <w:spacing w:line="480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0.56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2EEB" w:rsidRPr="00195F6A" w:rsidRDefault="003A2EEB" w:rsidP="007B55F9">
            <w:pPr>
              <w:widowControl w:val="0"/>
              <w:spacing w:line="480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0.489</w:t>
            </w:r>
          </w:p>
        </w:tc>
      </w:tr>
      <w:tr w:rsidR="003A2EEB" w:rsidRPr="00195F6A" w:rsidTr="00773C6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2EEB" w:rsidRPr="00195F6A" w:rsidRDefault="003A2EEB" w:rsidP="007B55F9">
            <w:pPr>
              <w:widowControl w:val="0"/>
              <w:spacing w:line="480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95F6A">
              <w:rPr>
                <w:rFonts w:ascii="Arial" w:eastAsia="宋体" w:hAnsi="Arial" w:cs="Arial"/>
                <w:kern w:val="0"/>
                <w:sz w:val="16"/>
                <w:szCs w:val="16"/>
              </w:rPr>
              <w:t>2D:4DL aged 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2EEB" w:rsidRPr="00195F6A" w:rsidRDefault="003A2EEB" w:rsidP="007B55F9">
            <w:pPr>
              <w:widowControl w:val="0"/>
              <w:spacing w:line="480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0.03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2EEB" w:rsidRPr="00195F6A" w:rsidRDefault="003A2EEB" w:rsidP="007B55F9">
            <w:pPr>
              <w:widowControl w:val="0"/>
              <w:spacing w:line="480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0.52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</w:rPr>
              <w:t>5</w:t>
            </w:r>
          </w:p>
        </w:tc>
      </w:tr>
      <w:tr w:rsidR="003A2EEB" w:rsidRPr="00195F6A" w:rsidTr="00773C67"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A2EEB" w:rsidRPr="00195F6A" w:rsidRDefault="003A2EEB" w:rsidP="007B55F9">
            <w:pPr>
              <w:widowControl w:val="0"/>
              <w:spacing w:line="480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95F6A">
              <w:rPr>
                <w:rFonts w:ascii="Arial" w:eastAsia="宋体" w:hAnsi="Arial" w:cs="Arial"/>
                <w:kern w:val="0"/>
                <w:sz w:val="16"/>
                <w:szCs w:val="16"/>
              </w:rPr>
              <w:t>2D:4DR aged 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A2EEB" w:rsidRPr="00195F6A" w:rsidRDefault="003A2EEB" w:rsidP="007B55F9">
            <w:pPr>
              <w:widowControl w:val="0"/>
              <w:spacing w:line="480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0.050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A2EEB" w:rsidRPr="00195F6A" w:rsidRDefault="003A2EEB" w:rsidP="007B55F9">
            <w:pPr>
              <w:widowControl w:val="0"/>
              <w:spacing w:line="480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0.044</w:t>
            </w:r>
          </w:p>
        </w:tc>
      </w:tr>
    </w:tbl>
    <w:p w:rsidR="003A2EEB" w:rsidRPr="00195F6A" w:rsidRDefault="003A2EEB" w:rsidP="003A2EEB">
      <w:pPr>
        <w:spacing w:line="480" w:lineRule="auto"/>
        <w:rPr>
          <w:rFonts w:ascii="Arial" w:hAnsi="Arial" w:cs="Arial"/>
          <w:sz w:val="16"/>
          <w:szCs w:val="16"/>
        </w:rPr>
      </w:pPr>
      <w:proofErr w:type="spellStart"/>
      <w:r w:rsidRPr="00195F6A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195F6A">
        <w:rPr>
          <w:rFonts w:ascii="Arial" w:hAnsi="Arial" w:cs="Arial"/>
          <w:sz w:val="16"/>
          <w:szCs w:val="16"/>
        </w:rPr>
        <w:t xml:space="preserve"> adjusted for gestational age at delivery, maternal age at delivery, household income per capita, maternal pre-pregnancy body mass index, maternal pre-pregnancy passive smoking</w:t>
      </w:r>
      <w:r>
        <w:rPr>
          <w:rFonts w:ascii="Arial" w:hAnsi="Arial" w:cs="Arial" w:hint="eastAsia"/>
          <w:sz w:val="16"/>
          <w:szCs w:val="16"/>
        </w:rPr>
        <w:t>,</w:t>
      </w:r>
      <w:r w:rsidRPr="00195F6A">
        <w:rPr>
          <w:rFonts w:ascii="Arial" w:hAnsi="Arial" w:cs="Arial"/>
          <w:sz w:val="16"/>
          <w:szCs w:val="16"/>
        </w:rPr>
        <w:t xml:space="preserve"> and feeding patterns during the first 6 months.</w:t>
      </w:r>
    </w:p>
    <w:p w:rsidR="00195F6A" w:rsidRPr="003A2EEB" w:rsidRDefault="00195F6A" w:rsidP="00707DC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16"/>
          <w:szCs w:val="16"/>
        </w:rPr>
      </w:pPr>
    </w:p>
    <w:sectPr w:rsidR="00195F6A" w:rsidRPr="003A2EEB" w:rsidSect="00707DCA">
      <w:pgSz w:w="16838" w:h="11906" w:orient="landscape"/>
      <w:pgMar w:top="851" w:right="1440" w:bottom="1276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65DE" w:rsidRDefault="001D65DE" w:rsidP="00707DCA">
      <w:r>
        <w:separator/>
      </w:r>
    </w:p>
  </w:endnote>
  <w:endnote w:type="continuationSeparator" w:id="0">
    <w:p w:rsidR="001D65DE" w:rsidRDefault="001D65DE" w:rsidP="00707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65DE" w:rsidRDefault="001D65DE" w:rsidP="00707DCA">
      <w:r>
        <w:separator/>
      </w:r>
    </w:p>
  </w:footnote>
  <w:footnote w:type="continuationSeparator" w:id="0">
    <w:p w:rsidR="001D65DE" w:rsidRDefault="001D65DE" w:rsidP="00707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009A7"/>
    <w:rsid w:val="00036FC5"/>
    <w:rsid w:val="000405A2"/>
    <w:rsid w:val="00133C95"/>
    <w:rsid w:val="001400AA"/>
    <w:rsid w:val="001861CD"/>
    <w:rsid w:val="00195F6A"/>
    <w:rsid w:val="001D65DE"/>
    <w:rsid w:val="0027561D"/>
    <w:rsid w:val="002948F2"/>
    <w:rsid w:val="002E52F3"/>
    <w:rsid w:val="002F17C4"/>
    <w:rsid w:val="002F5F22"/>
    <w:rsid w:val="0033109B"/>
    <w:rsid w:val="003A273C"/>
    <w:rsid w:val="003A2EEB"/>
    <w:rsid w:val="003B3EE8"/>
    <w:rsid w:val="003D2380"/>
    <w:rsid w:val="003E13F1"/>
    <w:rsid w:val="00482278"/>
    <w:rsid w:val="00491452"/>
    <w:rsid w:val="004E34CB"/>
    <w:rsid w:val="00542C09"/>
    <w:rsid w:val="00631DD6"/>
    <w:rsid w:val="006B5517"/>
    <w:rsid w:val="00707DCA"/>
    <w:rsid w:val="007B55F9"/>
    <w:rsid w:val="008A3074"/>
    <w:rsid w:val="008C4399"/>
    <w:rsid w:val="009033A1"/>
    <w:rsid w:val="009D18AD"/>
    <w:rsid w:val="00A71050"/>
    <w:rsid w:val="00AC06B9"/>
    <w:rsid w:val="00AD5E47"/>
    <w:rsid w:val="00AF4F2A"/>
    <w:rsid w:val="00B332A0"/>
    <w:rsid w:val="00B83D7E"/>
    <w:rsid w:val="00C009A7"/>
    <w:rsid w:val="00C22AFD"/>
    <w:rsid w:val="00C44146"/>
    <w:rsid w:val="00D0372D"/>
    <w:rsid w:val="00DE4681"/>
    <w:rsid w:val="00DF467B"/>
    <w:rsid w:val="00E10D32"/>
    <w:rsid w:val="00F125E0"/>
    <w:rsid w:val="00F67688"/>
    <w:rsid w:val="00F732C9"/>
    <w:rsid w:val="00F776C3"/>
    <w:rsid w:val="00F8680B"/>
    <w:rsid w:val="00FF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09A7"/>
    <w:rPr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4146"/>
    <w:pPr>
      <w:keepNext/>
      <w:keepLines/>
      <w:widowControl w:val="0"/>
      <w:spacing w:before="260" w:after="260" w:line="416" w:lineRule="auto"/>
      <w:jc w:val="both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semiHidden/>
    <w:rsid w:val="00C44146"/>
    <w:rPr>
      <w:rFonts w:ascii="Calibri" w:eastAsia="宋体" w:hAnsi="Calibri" w:cs="Times New Roman"/>
      <w:b/>
      <w:bCs/>
      <w:kern w:val="2"/>
      <w:sz w:val="32"/>
      <w:szCs w:val="32"/>
    </w:rPr>
  </w:style>
  <w:style w:type="paragraph" w:styleId="a3">
    <w:name w:val="List Paragraph"/>
    <w:basedOn w:val="a"/>
    <w:uiPriority w:val="34"/>
    <w:qFormat/>
    <w:rsid w:val="00C44146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paragraph" w:styleId="a4">
    <w:name w:val="header"/>
    <w:basedOn w:val="a"/>
    <w:link w:val="Char"/>
    <w:uiPriority w:val="99"/>
    <w:unhideWhenUsed/>
    <w:rsid w:val="00707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07DC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07DC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07DCA"/>
    <w:rPr>
      <w:sz w:val="18"/>
      <w:szCs w:val="18"/>
    </w:rPr>
  </w:style>
  <w:style w:type="table" w:styleId="a6">
    <w:name w:val="Table Grid"/>
    <w:basedOn w:val="a1"/>
    <w:uiPriority w:val="59"/>
    <w:rsid w:val="00195F6A"/>
    <w:rPr>
      <w:rFonts w:asciiTheme="minorHAnsi" w:eastAsia="Times New Roman" w:hAnsiTheme="minorHAnsi" w:cstheme="minorBidi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48227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822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04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79</Words>
  <Characters>2162</Characters>
  <Application>Microsoft Office Word</Application>
  <DocSecurity>0</DocSecurity>
  <Lines>18</Lines>
  <Paragraphs>5</Paragraphs>
  <ScaleCrop>false</ScaleCrop>
  <Company>china</Company>
  <LinksUpToDate>false</LinksUpToDate>
  <CharactersWithSpaces>2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o</cp:lastModifiedBy>
  <cp:revision>23</cp:revision>
  <dcterms:created xsi:type="dcterms:W3CDTF">2024-07-08T08:18:00Z</dcterms:created>
  <dcterms:modified xsi:type="dcterms:W3CDTF">2025-04-30T07:57:00Z</dcterms:modified>
</cp:coreProperties>
</file>